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961C" w14:textId="77777777" w:rsidR="00DC4003" w:rsidRPr="00A43B71" w:rsidRDefault="00DC4003" w:rsidP="00DC4003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17B8BC" wp14:editId="0916DD17">
            <wp:extent cx="5731510" cy="45173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B751B" w14:textId="77777777" w:rsidR="00DC4003" w:rsidRDefault="00DC4003" w:rsidP="00DC4003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Different cross-validation results of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Coxnet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model using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fragmentomics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profiles. </w:t>
      </w:r>
      <w:r w:rsidRPr="00A43B71">
        <w:rPr>
          <w:rFonts w:ascii="Times New Roman" w:hAnsi="Times New Roman" w:cs="Times New Roman"/>
          <w:sz w:val="24"/>
          <w:szCs w:val="24"/>
        </w:rPr>
        <w:t>Boxplots of AUCs of 7 days A) and 6 months B) postsurgical models using 5-fold (5 repeats), 10-fold (10 repeats) and 60-40 random splits (50 repeats) cross-validation strategies.</w:t>
      </w:r>
    </w:p>
    <w:p w14:paraId="6A3B2FFF" w14:textId="3E0C02E3" w:rsidR="00C6217F" w:rsidRPr="00DC4003" w:rsidRDefault="00C6217F" w:rsidP="00DC40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6217F" w:rsidRPr="00DC4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003"/>
    <w:rsid w:val="00C6217F"/>
    <w:rsid w:val="00DC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519F"/>
  <w15:chartTrackingRefBased/>
  <w15:docId w15:val="{6656E514-3248-4D7F-8F41-E1C469C0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003"/>
    <w:pPr>
      <w:widowControl w:val="0"/>
      <w:jc w:val="both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5-09T20:31:00Z</dcterms:created>
  <dcterms:modified xsi:type="dcterms:W3CDTF">2023-05-09T20:31:00Z</dcterms:modified>
</cp:coreProperties>
</file>